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F2D" w:rsidRDefault="00215F2D" w:rsidP="00215F2D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 </w:t>
      </w:r>
      <w:r w:rsidRPr="00632B6A">
        <w:rPr>
          <w:rFonts w:ascii="Arial" w:hAnsi="Arial" w:cs="Arial" w:hint="eastAsia"/>
          <w:b/>
          <w:bCs/>
        </w:rPr>
        <w:t>T</w:t>
      </w:r>
      <w:r w:rsidRPr="00632B6A">
        <w:rPr>
          <w:rFonts w:ascii="Arial" w:hAnsi="Arial" w:cs="Arial"/>
          <w:b/>
          <w:bCs/>
        </w:rPr>
        <w:t xml:space="preserve">able </w:t>
      </w:r>
      <w:r w:rsidR="00AE10C4">
        <w:rPr>
          <w:rFonts w:ascii="Arial" w:hAnsi="Arial" w:cs="Arial"/>
          <w:b/>
          <w:bCs/>
        </w:rPr>
        <w:t>1</w:t>
      </w:r>
      <w:r w:rsidRPr="00632B6A">
        <w:rPr>
          <w:rFonts w:ascii="Arial" w:hAnsi="Arial" w:cs="Arial"/>
          <w:b/>
          <w:bCs/>
        </w:rPr>
        <w:t>. Treatment-related adverse events</w:t>
      </w:r>
    </w:p>
    <w:p w:rsidR="00215F2D" w:rsidRPr="00632B6A" w:rsidRDefault="00215F2D" w:rsidP="00215F2D">
      <w:pPr>
        <w:rPr>
          <w:rFonts w:ascii="Arial" w:hAnsi="Arial" w:cs="Arial"/>
          <w:b/>
          <w:bCs/>
        </w:rPr>
      </w:pPr>
    </w:p>
    <w:tbl>
      <w:tblPr>
        <w:tblStyle w:val="Normal"/>
        <w:tblW w:w="90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3"/>
        <w:gridCol w:w="1581"/>
        <w:gridCol w:w="1650"/>
        <w:gridCol w:w="1283"/>
        <w:gridCol w:w="1510"/>
      </w:tblGrid>
      <w:tr w:rsidR="00215F2D" w:rsidRPr="002958B1" w:rsidTr="003B709F">
        <w:tc>
          <w:tcPr>
            <w:tcW w:w="3023" w:type="dxa"/>
            <w:vMerge w:val="restart"/>
            <w:tcBorders>
              <w:top w:val="single" w:sz="4" w:space="0" w:color="auto"/>
            </w:tcBorders>
          </w:tcPr>
          <w:p w:rsidR="00215F2D" w:rsidRPr="00EC50EB" w:rsidRDefault="00215F2D" w:rsidP="003B709F">
            <w:pPr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Adverse events</w:t>
            </w: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proofErr w:type="spellStart"/>
            <w:r w:rsidRPr="00EC50EB">
              <w:rPr>
                <w:rFonts w:ascii="Arial" w:hAnsi="Arial" w:cs="Arial"/>
                <w:b/>
                <w:bCs/>
                <w:szCs w:val="21"/>
              </w:rPr>
              <w:t>Lorlatinib</w:t>
            </w:r>
            <w:proofErr w:type="spellEnd"/>
            <w:r w:rsidRPr="00EC50EB">
              <w:rPr>
                <w:rFonts w:ascii="Arial" w:hAnsi="Arial" w:cs="Arial"/>
                <w:b/>
                <w:bCs/>
                <w:szCs w:val="21"/>
              </w:rPr>
              <w:t xml:space="preserve"> (n=16)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bCs/>
                <w:szCs w:val="21"/>
              </w:rPr>
              <w:t>Pem</w:t>
            </w:r>
            <w:proofErr w:type="spellEnd"/>
            <w:r>
              <w:rPr>
                <w:rFonts w:ascii="Arial" w:hAnsi="Arial" w:cs="Arial"/>
                <w:b/>
                <w:bCs/>
                <w:szCs w:val="21"/>
              </w:rPr>
              <w:t>-</w:t>
            </w:r>
            <w:r w:rsidRPr="00EC50EB">
              <w:rPr>
                <w:rFonts w:ascii="Arial" w:hAnsi="Arial" w:cs="Arial"/>
                <w:b/>
                <w:bCs/>
                <w:szCs w:val="21"/>
              </w:rPr>
              <w:t xml:space="preserve">based </w:t>
            </w:r>
            <w:proofErr w:type="spellStart"/>
            <w:r w:rsidRPr="00EC50EB">
              <w:rPr>
                <w:rFonts w:ascii="Arial" w:hAnsi="Arial" w:cs="Arial"/>
                <w:b/>
                <w:bCs/>
                <w:szCs w:val="21"/>
              </w:rPr>
              <w:t>CTx</w:t>
            </w:r>
            <w:proofErr w:type="spellEnd"/>
            <w:r w:rsidRPr="00EC50EB">
              <w:rPr>
                <w:rFonts w:ascii="Arial" w:hAnsi="Arial" w:cs="Arial"/>
                <w:b/>
                <w:bCs/>
                <w:szCs w:val="21"/>
              </w:rPr>
              <w:t xml:space="preserve"> (N=22)</w:t>
            </w:r>
          </w:p>
        </w:tc>
      </w:tr>
      <w:tr w:rsidR="00215F2D" w:rsidRPr="002958B1" w:rsidTr="003B709F">
        <w:tc>
          <w:tcPr>
            <w:tcW w:w="3023" w:type="dxa"/>
            <w:vMerge/>
            <w:tcBorders>
              <w:bottom w:val="single" w:sz="4" w:space="0" w:color="auto"/>
            </w:tcBorders>
          </w:tcPr>
          <w:p w:rsidR="00215F2D" w:rsidRPr="00EC50EB" w:rsidRDefault="00215F2D" w:rsidP="003B709F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All grade,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n (%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Grade 3 or 4,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n (%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All grade,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n (%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Grade 3 or 4,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C50EB">
              <w:rPr>
                <w:rFonts w:ascii="Arial" w:hAnsi="Arial" w:cs="Arial"/>
                <w:b/>
                <w:szCs w:val="21"/>
              </w:rPr>
              <w:t>n (%)</w:t>
            </w:r>
          </w:p>
        </w:tc>
      </w:tr>
      <w:tr w:rsidR="00215F2D" w:rsidRPr="002958B1" w:rsidTr="003B709F">
        <w:tc>
          <w:tcPr>
            <w:tcW w:w="3023" w:type="dxa"/>
            <w:tcBorders>
              <w:top w:val="single" w:sz="4" w:space="0" w:color="auto"/>
            </w:tcBorders>
          </w:tcPr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Hypercholesterolemi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Hypertriglyceridemi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ALT increased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Peripheral neuropathy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Edem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AST increased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Interstitial lung disease</w:t>
            </w:r>
          </w:p>
          <w:p w:rsidR="00215F2D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Cognitive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EC50EB">
              <w:rPr>
                <w:rFonts w:ascii="Arial" w:hAnsi="Arial" w:cs="Arial"/>
                <w:szCs w:val="21"/>
              </w:rPr>
              <w:t>disturbance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Dizziness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Anemi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ALP increased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Diarrhe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GGT increased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Anorexi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Nause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Fatigue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Constipation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Neutropeni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Platelet count decreased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Mucositis oral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Dry skin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White blood cell decreased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Creatinine increased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Dysgeusia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Vomiting</w:t>
            </w:r>
          </w:p>
          <w:p w:rsidR="00215F2D" w:rsidRPr="00EC50EB" w:rsidRDefault="00215F2D" w:rsidP="003B709F">
            <w:pPr>
              <w:spacing w:line="240" w:lineRule="atLeast"/>
              <w:ind w:firstLineChars="50" w:firstLine="105"/>
              <w:contextualSpacing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Rash acneiform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10 (62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 8 (50.0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 6 (37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 6 (37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 5 (31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 4 (25.0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 2 (12.5%)</w:t>
            </w:r>
          </w:p>
          <w:p w:rsidR="00215F2D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 xml:space="preserve"> (6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 xml:space="preserve"> (6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1 (6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1 (6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1 (6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1 (6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3 (18.8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4 (25.0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6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7 (31.8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4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4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7 (31.8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5 (22.7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4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7 (77.3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5 (68.2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8 (36.4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8 (36.4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4 (18.2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 xml:space="preserve"> 3 (18.2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2 (9.1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2 (9.1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2 (9.1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2 (9.1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2 (9.1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4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4.5%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4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4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  <w:r w:rsidRPr="00EC50EB">
              <w:rPr>
                <w:rFonts w:ascii="Arial" w:hAnsi="Arial" w:cs="Arial"/>
                <w:szCs w:val="21"/>
              </w:rPr>
              <w:t>1 (4.5%)</w:t>
            </w: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  <w:p w:rsidR="00215F2D" w:rsidRPr="00EC50EB" w:rsidRDefault="00215F2D" w:rsidP="003B709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:rsidR="00215F2D" w:rsidRDefault="00215F2D" w:rsidP="00215F2D">
      <w:pPr>
        <w:rPr>
          <w:rFonts w:ascii="Arial" w:hAnsi="Arial" w:cs="Arial"/>
        </w:rPr>
      </w:pP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 xml:space="preserve">LT; alanine aminotransferase, AST; aspartate aminotransferase, ALP; alkaline phosphatase, </w:t>
      </w:r>
      <w:proofErr w:type="spellStart"/>
      <w:r>
        <w:rPr>
          <w:rFonts w:ascii="Arial" w:hAnsi="Arial" w:cs="Arial"/>
        </w:rPr>
        <w:t>GGT</w:t>
      </w:r>
      <w:proofErr w:type="spellEnd"/>
      <w:r>
        <w:rPr>
          <w:rFonts w:ascii="Arial" w:hAnsi="Arial" w:cs="Arial"/>
        </w:rPr>
        <w:t>; gamma-</w:t>
      </w:r>
      <w:proofErr w:type="spellStart"/>
      <w:r>
        <w:rPr>
          <w:rFonts w:ascii="Arial" w:hAnsi="Arial" w:cs="Arial"/>
        </w:rPr>
        <w:t>glutamy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peptidas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em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pemetrexed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Tx</w:t>
      </w:r>
      <w:proofErr w:type="spellEnd"/>
      <w:r>
        <w:rPr>
          <w:rFonts w:ascii="Arial" w:hAnsi="Arial" w:cs="Arial"/>
        </w:rPr>
        <w:t>; chemotherapy</w:t>
      </w:r>
    </w:p>
    <w:p w:rsidR="00215F2D" w:rsidRPr="00F4504E" w:rsidRDefault="00215F2D" w:rsidP="00215F2D">
      <w:pPr>
        <w:widowControl/>
        <w:jc w:val="left"/>
        <w:rPr>
          <w:rFonts w:ascii="Arial" w:hAnsi="Arial" w:cs="Arial"/>
        </w:rPr>
      </w:pPr>
    </w:p>
    <w:p w:rsidR="002813C7" w:rsidRPr="00215F2D" w:rsidRDefault="002813C7" w:rsidP="00215F2D"/>
    <w:sectPr w:rsidR="002813C7" w:rsidRPr="00215F2D" w:rsidSect="00276C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2F8" w:rsidRDefault="001C02F8" w:rsidP="00215F2D">
      <w:r>
        <w:separator/>
      </w:r>
    </w:p>
  </w:endnote>
  <w:endnote w:type="continuationSeparator" w:id="0">
    <w:p w:rsidR="001C02F8" w:rsidRDefault="001C02F8" w:rsidP="00215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icrosoft JhengHei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F2D" w:rsidRDefault="00215F2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F2D" w:rsidRDefault="00215F2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F2D" w:rsidRDefault="00215F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2F8" w:rsidRDefault="001C02F8" w:rsidP="00215F2D">
      <w:r>
        <w:separator/>
      </w:r>
    </w:p>
  </w:footnote>
  <w:footnote w:type="continuationSeparator" w:id="0">
    <w:p w:rsidR="001C02F8" w:rsidRDefault="001C02F8" w:rsidP="00215F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F2D" w:rsidRDefault="00215F2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F2D" w:rsidRDefault="00215F2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F2D" w:rsidRDefault="00215F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2C0"/>
    <w:rsid w:val="001C02F8"/>
    <w:rsid w:val="00215F2D"/>
    <w:rsid w:val="002813C7"/>
    <w:rsid w:val="0053230B"/>
    <w:rsid w:val="00691D7A"/>
    <w:rsid w:val="007709EB"/>
    <w:rsid w:val="00AE10C4"/>
    <w:rsid w:val="00B91DD0"/>
    <w:rsid w:val="00C3623E"/>
    <w:rsid w:val="00F1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="400" w:hangingChars="400" w:hanging="4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2C0"/>
    <w:pPr>
      <w:widowControl w:val="0"/>
      <w:ind w:left="0"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2C0"/>
    <w:pPr>
      <w:ind w:left="0" w:firstLineChars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72C0"/>
  </w:style>
  <w:style w:type="paragraph" w:styleId="Header">
    <w:name w:val="header"/>
    <w:basedOn w:val="Normal"/>
    <w:link w:val="HeaderChar"/>
    <w:uiPriority w:val="99"/>
    <w:unhideWhenUsed/>
    <w:rsid w:val="00215F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5F2D"/>
  </w:style>
  <w:style w:type="paragraph" w:styleId="Footer">
    <w:name w:val="footer"/>
    <w:basedOn w:val="Normal"/>
    <w:link w:val="FooterChar"/>
    <w:uiPriority w:val="99"/>
    <w:unhideWhenUsed/>
    <w:rsid w:val="00215F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5F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="400" w:hangingChars="400" w:hanging="4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2C0"/>
    <w:pPr>
      <w:widowControl w:val="0"/>
      <w:ind w:left="0"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2C0"/>
    <w:pPr>
      <w:ind w:left="0" w:firstLineChars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72C0"/>
  </w:style>
  <w:style w:type="paragraph" w:styleId="Header">
    <w:name w:val="header"/>
    <w:basedOn w:val="Normal"/>
    <w:link w:val="HeaderChar"/>
    <w:uiPriority w:val="99"/>
    <w:unhideWhenUsed/>
    <w:rsid w:val="00215F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5F2D"/>
  </w:style>
  <w:style w:type="paragraph" w:styleId="Footer">
    <w:name w:val="footer"/>
    <w:basedOn w:val="Normal"/>
    <w:link w:val="FooterChar"/>
    <w:uiPriority w:val="99"/>
    <w:unhideWhenUsed/>
    <w:rsid w:val="00215F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5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4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NCC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akeyas</dc:creator>
  <cp:lastModifiedBy>17016</cp:lastModifiedBy>
  <cp:revision>2</cp:revision>
  <dcterms:created xsi:type="dcterms:W3CDTF">2022-04-20T05:26:00Z</dcterms:created>
  <dcterms:modified xsi:type="dcterms:W3CDTF">2022-04-20T05:26:00Z</dcterms:modified>
</cp:coreProperties>
</file>